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318C0" w14:textId="55FA2565" w:rsidR="007817EE" w:rsidRPr="007817EE" w:rsidRDefault="007817EE" w:rsidP="007817EE">
      <w:pPr>
        <w:widowControl/>
        <w:suppressAutoHyphens w:val="0"/>
        <w:spacing w:line="480" w:lineRule="auto"/>
        <w:ind w:left="709" w:hanging="709"/>
        <w:jc w:val="center"/>
        <w:rPr>
          <w:rFonts w:ascii="Calibri" w:eastAsia="Calibri" w:hAnsi="Calibri" w:cs="Times New Roman"/>
          <w:sz w:val="22"/>
          <w:szCs w:val="22"/>
          <w:lang w:val="en-GB" w:eastAsia="en-US" w:bidi="ar-SA"/>
          <w14:ligatures w14:val="standardContextual"/>
        </w:rPr>
      </w:pPr>
      <w:r w:rsidRPr="007817EE">
        <w:rPr>
          <w:rFonts w:ascii="Calibri" w:eastAsia="Calibri" w:hAnsi="Calibri" w:cs="Times New Roman"/>
          <w:b/>
          <w:bCs/>
          <w:sz w:val="22"/>
          <w:szCs w:val="22"/>
          <w:lang w:val="en-GB" w:eastAsia="en-US" w:bidi="ar-SA"/>
          <w14:ligatures w14:val="standardContextual"/>
        </w:rPr>
        <w:t>S</w:t>
      </w:r>
      <w:r>
        <w:rPr>
          <w:rFonts w:ascii="Calibri" w:eastAsia="Calibri" w:hAnsi="Calibri" w:cs="Times New Roman"/>
          <w:b/>
          <w:bCs/>
          <w:sz w:val="22"/>
          <w:szCs w:val="22"/>
          <w:lang w:val="en-GB" w:eastAsia="en-US" w:bidi="ar-SA"/>
          <w14:ligatures w14:val="standardContextual"/>
        </w:rPr>
        <w:t>2</w:t>
      </w:r>
      <w:r w:rsidRPr="007817EE">
        <w:rPr>
          <w:rFonts w:ascii="Calibri" w:eastAsia="Calibri" w:hAnsi="Calibri" w:cs="Times New Roman"/>
          <w:b/>
          <w:bCs/>
          <w:sz w:val="22"/>
          <w:szCs w:val="22"/>
          <w:lang w:val="en-GB" w:eastAsia="en-US" w:bidi="ar-SA"/>
          <w14:ligatures w14:val="standardContextual"/>
        </w:rPr>
        <w:t xml:space="preserve"> File: </w:t>
      </w:r>
      <w:r>
        <w:rPr>
          <w:rFonts w:ascii="Calibri" w:eastAsia="Calibri" w:hAnsi="Calibri" w:cs="Times New Roman"/>
          <w:b/>
          <w:bCs/>
          <w:sz w:val="22"/>
          <w:szCs w:val="22"/>
          <w:lang w:val="en-GB" w:eastAsia="en-US" w:bidi="ar-SA"/>
          <w14:ligatures w14:val="standardContextual"/>
        </w:rPr>
        <w:t>Codebook</w:t>
      </w:r>
    </w:p>
    <w:p w14:paraId="5E3986F1" w14:textId="740D1401" w:rsidR="007817EE" w:rsidRPr="007817EE" w:rsidRDefault="007817EE" w:rsidP="007817EE">
      <w:pPr>
        <w:widowControl/>
        <w:suppressAutoHyphens w:val="0"/>
        <w:spacing w:line="480" w:lineRule="auto"/>
        <w:ind w:left="709" w:hanging="709"/>
        <w:jc w:val="center"/>
        <w:rPr>
          <w:rFonts w:ascii="Arial" w:eastAsia="Calibri" w:hAnsi="Arial" w:cs="Arial"/>
          <w:color w:val="000000"/>
          <w:sz w:val="20"/>
          <w:szCs w:val="20"/>
          <w:lang w:val="en-GB" w:eastAsia="en-US" w:bidi="ar-SA"/>
          <w14:ligatures w14:val="standardContextual"/>
        </w:rPr>
      </w:pPr>
      <w:r>
        <w:rPr>
          <w:rFonts w:ascii="Calibri" w:eastAsia="Calibri" w:hAnsi="Calibri" w:cs="Times New Roman"/>
          <w:sz w:val="22"/>
          <w:szCs w:val="22"/>
          <w:lang w:val="en-GB" w:eastAsia="en-US" w:bidi="ar-SA"/>
          <w14:ligatures w14:val="standardContextual"/>
        </w:rPr>
        <w:t>Summary of codes developed and applied in the analysis.</w:t>
      </w:r>
    </w:p>
    <w:tbl>
      <w:tblPr>
        <w:tblW w:w="4706" w:type="pct"/>
        <w:tblInd w:w="55" w:type="dxa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8824"/>
      </w:tblGrid>
      <w:tr w:rsidR="00CF3671" w14:paraId="20A9AEAA" w14:textId="77777777" w:rsidTr="007817EE">
        <w:tc>
          <w:tcPr>
            <w:tcW w:w="8824" w:type="dxa"/>
            <w:tcBorders>
              <w:top w:val="single" w:sz="4" w:space="0" w:color="auto"/>
              <w:left w:val="single" w:sz="2" w:space="0" w:color="DDDDDD"/>
              <w:bottom w:val="single" w:sz="2" w:space="0" w:color="DDDDDD"/>
            </w:tcBorders>
          </w:tcPr>
          <w:p w14:paraId="4C8B56D6" w14:textId="77777777" w:rsidR="00CF3671" w:rsidRDefault="00CF3671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ONTEXT</w:t>
            </w:r>
          </w:p>
        </w:tc>
      </w:tr>
      <w:tr w:rsidR="00CF3671" w14:paraId="6D8CD961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89E79B7" w14:textId="77777777" w:rsidR="00CF3671" w:rsidRDefault="00CF3671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. GEOGRAPHICAL</w:t>
            </w:r>
          </w:p>
        </w:tc>
      </w:tr>
      <w:tr w:rsidR="00CF3671" w14:paraId="272667BF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4F7C4B7C" w14:textId="77777777" w:rsidR="00CF3671" w:rsidRDefault="00CF3671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ck of accessibility of schools due to distance</w:t>
            </w:r>
          </w:p>
        </w:tc>
      </w:tr>
      <w:tr w:rsidR="00CF3671" w14:paraId="1930C17B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766C2D0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Difficulty accessing transport to take child to school</w:t>
            </w:r>
          </w:p>
        </w:tc>
      </w:tr>
      <w:tr w:rsidR="00CF3671" w14:paraId="548ED055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7E7B4680" w14:textId="77777777" w:rsidR="00CF3671" w:rsidRDefault="00CF3671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Urban vs rural divide in community attitudes to DD</w:t>
            </w:r>
          </w:p>
        </w:tc>
      </w:tr>
      <w:tr w:rsidR="00CF3671" w14:paraId="0E73CA4A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5DB26CC" w14:textId="77777777" w:rsidR="00CF3671" w:rsidRDefault="00CF3671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. EPIDEMIOLOGICAL</w:t>
            </w:r>
          </w:p>
        </w:tc>
      </w:tr>
      <w:tr w:rsidR="00CF3671" w14:paraId="78E148FE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0B243042" w14:textId="77777777" w:rsidR="00CF3671" w:rsidRDefault="00CF3671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cknowledging diversity of children with DD</w:t>
            </w:r>
          </w:p>
        </w:tc>
      </w:tr>
      <w:tr w:rsidR="00CF3671" w14:paraId="7F97479D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5BA2D4F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Differences in support for different DDs</w:t>
            </w:r>
          </w:p>
        </w:tc>
      </w:tr>
      <w:tr w:rsidR="00CF3671" w14:paraId="211C5A69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69A35C20" w14:textId="77777777" w:rsidR="00CF3671" w:rsidRDefault="00CF3671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proofErr w:type="spellStart"/>
            <w:r>
              <w:rPr>
                <w:rFonts w:ascii="Helvetica Neue" w:hAnsi="Helvetica Neue"/>
                <w:sz w:val="21"/>
                <w:szCs w:val="21"/>
              </w:rPr>
              <w:t>Behavioural</w:t>
            </w:r>
            <w:proofErr w:type="spellEnd"/>
            <w:r>
              <w:rPr>
                <w:rFonts w:ascii="Helvetica Neue" w:hAnsi="Helvetica Neue"/>
                <w:sz w:val="21"/>
                <w:szCs w:val="21"/>
              </w:rPr>
              <w:t xml:space="preserve"> disruptions of children with DD</w:t>
            </w:r>
          </w:p>
        </w:tc>
      </w:tr>
      <w:tr w:rsidR="00CF3671" w14:paraId="1CC30904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7C53A7F" w14:textId="77777777" w:rsidR="00CF3671" w:rsidRDefault="00CF3671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haracteristics of children with DD</w:t>
            </w:r>
          </w:p>
        </w:tc>
      </w:tr>
      <w:tr w:rsidR="00CF3671" w14:paraId="216DB83B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013D9E26" w14:textId="77777777" w:rsidR="00CF3671" w:rsidRDefault="00CF3671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hildren's medical comorbidities</w:t>
            </w:r>
          </w:p>
        </w:tc>
      </w:tr>
      <w:tr w:rsidR="00CF3671" w14:paraId="751EA845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9417528" w14:textId="77777777" w:rsidR="00CF3671" w:rsidRDefault="00CF3671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Gender gaps</w:t>
            </w:r>
          </w:p>
        </w:tc>
      </w:tr>
      <w:tr w:rsidR="00CF3671" w14:paraId="3E578977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342A468B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ducation gap between TD girls and boys</w:t>
            </w:r>
          </w:p>
        </w:tc>
      </w:tr>
      <w:tr w:rsidR="00CF3671" w14:paraId="171E2248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F416C21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Gender gap in diagnosis of autism</w:t>
            </w:r>
          </w:p>
        </w:tc>
      </w:tr>
      <w:tr w:rsidR="00CF3671" w14:paraId="0F8870F7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7A15ED95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Gender inequalities in the community</w:t>
            </w:r>
          </w:p>
        </w:tc>
      </w:tr>
      <w:tr w:rsidR="00CF3671" w14:paraId="2A0F6A2B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06271C6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Girls with DD additionally disadvantaged</w:t>
            </w:r>
          </w:p>
        </w:tc>
      </w:tr>
      <w:tr w:rsidR="00CF3671" w14:paraId="7F18EE3D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2C68B1E3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Gender not a factor affecting inclusion of children with DD</w:t>
            </w:r>
          </w:p>
        </w:tc>
      </w:tr>
      <w:tr w:rsidR="00CF3671" w14:paraId="32C3DE24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A78A5AC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Greater risk of sexual assault for girls</w:t>
            </w:r>
          </w:p>
        </w:tc>
      </w:tr>
      <w:tr w:rsidR="00CF3671" w14:paraId="42788A37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1F2DDB1B" w14:textId="77777777" w:rsidR="00CF3671" w:rsidRDefault="00CF3671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mpaired communication of children with DD</w:t>
            </w:r>
          </w:p>
        </w:tc>
      </w:tr>
      <w:tr w:rsidR="00CF3671" w14:paraId="27520125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55B39D2" w14:textId="77777777" w:rsidR="00CF3671" w:rsidRDefault="00CF3671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ncreasing prevalence due to identification</w:t>
            </w:r>
          </w:p>
        </w:tc>
      </w:tr>
      <w:tr w:rsidR="00CF3671" w14:paraId="31844037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1002B46C" w14:textId="77777777" w:rsidR="00CF3671" w:rsidRDefault="00CF3671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ck of information about prevalence of DD</w:t>
            </w:r>
          </w:p>
        </w:tc>
      </w:tr>
      <w:tr w:rsidR="00CF3671" w14:paraId="5D54DC9E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9A0581F" w14:textId="77777777" w:rsidR="00CF3671" w:rsidRDefault="00CF3671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earning difficulties</w:t>
            </w:r>
          </w:p>
        </w:tc>
      </w:tr>
      <w:tr w:rsidR="00CF3671" w14:paraId="6F0A263C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1BA0860D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pecific learning disability prevalence</w:t>
            </w:r>
          </w:p>
        </w:tc>
      </w:tr>
      <w:tr w:rsidR="00CF3671" w14:paraId="32D25AF9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369BA2A" w14:textId="77777777" w:rsidR="00CF3671" w:rsidRDefault="00CF3671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eed for early intervention and inclusion</w:t>
            </w:r>
          </w:p>
        </w:tc>
      </w:tr>
      <w:tr w:rsidR="00CF3671" w14:paraId="2AFB6A53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4AF8C4D8" w14:textId="77777777" w:rsidR="00CF3671" w:rsidRDefault="00CF3671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eed to address sensory sensitivity of children with DD</w:t>
            </w:r>
          </w:p>
        </w:tc>
      </w:tr>
      <w:tr w:rsidR="00CF3671" w14:paraId="195C47E4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A2AC986" w14:textId="77777777" w:rsidR="00CF3671" w:rsidRDefault="00CF3671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Recognition of potential of children with DD</w:t>
            </w:r>
          </w:p>
        </w:tc>
      </w:tr>
      <w:tr w:rsidR="00CF3671" w14:paraId="3F3A43E2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043EB73F" w14:textId="77777777" w:rsidR="00CF3671" w:rsidRDefault="00CF3671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Vulnerability to sexual assault</w:t>
            </w:r>
          </w:p>
        </w:tc>
      </w:tr>
      <w:tr w:rsidR="00CF3671" w14:paraId="2A204F15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94B00DB" w14:textId="77777777" w:rsidR="00CF3671" w:rsidRDefault="00CF3671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. SOCIO-ECONOMIC</w:t>
            </w:r>
          </w:p>
        </w:tc>
      </w:tr>
      <w:tr w:rsidR="00CF3671" w14:paraId="65548EF9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3486A3B5" w14:textId="77777777" w:rsidR="00CF3671" w:rsidRDefault="00CF3671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ACRO</w:t>
            </w:r>
          </w:p>
        </w:tc>
      </w:tr>
      <w:tr w:rsidR="00CF3671" w14:paraId="72DE5FC3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7FDD187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ontext of low income</w:t>
            </w:r>
          </w:p>
        </w:tc>
      </w:tr>
      <w:tr w:rsidR="00CF3671" w14:paraId="29AF7C42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580CA7A9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ck of resources for education of TD children</w:t>
            </w:r>
          </w:p>
        </w:tc>
      </w:tr>
      <w:tr w:rsidR="00CF3671" w14:paraId="4DF48194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C3EB3F0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ck of and need for research on special education in Ethiopia</w:t>
            </w:r>
          </w:p>
        </w:tc>
      </w:tr>
      <w:tr w:rsidR="00CF3671" w14:paraId="5BA0BCE8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381BF6D0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urrent research on education of children with DD</w:t>
            </w:r>
          </w:p>
        </w:tc>
      </w:tr>
      <w:tr w:rsidR="00CF3671" w14:paraId="7707F3D4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07BEEC4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ck of overall services for children with DD</w:t>
            </w:r>
          </w:p>
        </w:tc>
      </w:tr>
      <w:tr w:rsidR="00CF3671" w14:paraId="448636C1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0721F5AB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ck of and need for support for employment of children with DD</w:t>
            </w:r>
          </w:p>
        </w:tc>
      </w:tr>
      <w:tr w:rsidR="00CF3671" w14:paraId="6D3EC04C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BEF68BF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imited healthcare services</w:t>
            </w:r>
          </w:p>
        </w:tc>
      </w:tr>
      <w:tr w:rsidR="00CF3671" w14:paraId="28E97B2A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1B640851" w14:textId="77777777" w:rsidR="00CF3671" w:rsidRDefault="00CF3671">
            <w:pPr>
              <w:ind w:left="10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ck of and need for accurate identification and assessment of DD</w:t>
            </w:r>
          </w:p>
        </w:tc>
      </w:tr>
      <w:tr w:rsidR="00CF3671" w14:paraId="198371AC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026D1C7" w14:textId="77777777" w:rsidR="00CF3671" w:rsidRDefault="00CF3671">
            <w:pPr>
              <w:ind w:left="1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lastRenderedPageBreak/>
              <w:t>Experiences with DD diagnosis process</w:t>
            </w:r>
          </w:p>
        </w:tc>
      </w:tr>
      <w:tr w:rsidR="00CF3671" w14:paraId="5837FA25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62AC920C" w14:textId="77777777" w:rsidR="00CF3671" w:rsidRDefault="00CF3671">
            <w:pPr>
              <w:ind w:left="1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ck of and need for assessment of DD severity</w:t>
            </w:r>
          </w:p>
        </w:tc>
      </w:tr>
      <w:tr w:rsidR="00CF3671" w14:paraId="40E8EB0B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6843CE6" w14:textId="77777777" w:rsidR="00CF3671" w:rsidRDefault="00CF3671">
            <w:pPr>
              <w:ind w:left="1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ck of and need for early identification of DD</w:t>
            </w:r>
          </w:p>
        </w:tc>
      </w:tr>
      <w:tr w:rsidR="00CF3671" w14:paraId="380CA769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428DECD9" w14:textId="77777777" w:rsidR="00CF3671" w:rsidRDefault="00CF3671">
            <w:pPr>
              <w:ind w:left="1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creening tools not adapted to Ethiopian context</w:t>
            </w:r>
          </w:p>
        </w:tc>
      </w:tr>
      <w:tr w:rsidR="00CF3671" w14:paraId="74F39011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87F48A0" w14:textId="77777777" w:rsidR="00CF3671" w:rsidRDefault="00CF3671">
            <w:pPr>
              <w:ind w:left="10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ck of and need for healthcare accommodating DD</w:t>
            </w:r>
          </w:p>
        </w:tc>
      </w:tr>
      <w:tr w:rsidR="00CF3671" w14:paraId="603E2837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3EEAD6C2" w14:textId="77777777" w:rsidR="00CF3671" w:rsidRDefault="00CF3671">
            <w:pPr>
              <w:ind w:left="10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ck of and need for specialists in DD</w:t>
            </w:r>
          </w:p>
        </w:tc>
      </w:tr>
      <w:tr w:rsidR="00CF3671" w14:paraId="322BA062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B999CD2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erception of education in Ethiopia as exclusive</w:t>
            </w:r>
          </w:p>
        </w:tc>
      </w:tr>
      <w:tr w:rsidR="00CF3671" w14:paraId="32341B33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4EB4AE29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ck of access to any school</w:t>
            </w:r>
          </w:p>
        </w:tc>
      </w:tr>
      <w:tr w:rsidR="00CF3671" w14:paraId="39A291CE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40445BA" w14:textId="77777777" w:rsidR="00CF3671" w:rsidRDefault="00CF3671">
            <w:pPr>
              <w:ind w:left="10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ck of access to education outside Addis Ababa</w:t>
            </w:r>
          </w:p>
        </w:tc>
      </w:tr>
      <w:tr w:rsidR="00CF3671" w14:paraId="52C38F3B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2CC06CDF" w14:textId="77777777" w:rsidR="00CF3671" w:rsidRDefault="00CF3671">
            <w:pPr>
              <w:ind w:left="10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Rejection of children with DD from schools</w:t>
            </w:r>
          </w:p>
        </w:tc>
      </w:tr>
      <w:tr w:rsidR="00CF3671" w14:paraId="571F1FF1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35AA313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erception of good progress towards inclusive education currently</w:t>
            </w:r>
          </w:p>
        </w:tc>
      </w:tr>
      <w:tr w:rsidR="00CF3671" w14:paraId="2EAF5340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6019434E" w14:textId="77777777" w:rsidR="00CF3671" w:rsidRDefault="00CF3671">
            <w:pPr>
              <w:ind w:left="10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ctions encouraging and supporting schools to accept DD children</w:t>
            </w:r>
          </w:p>
        </w:tc>
      </w:tr>
      <w:tr w:rsidR="00CF3671" w14:paraId="51934414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7198D74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otential for collaboration between government and NGOs</w:t>
            </w:r>
          </w:p>
        </w:tc>
      </w:tr>
      <w:tr w:rsidR="00CF3671" w14:paraId="7D3CD465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19A78996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Reliance on international donors to fund inclusive education</w:t>
            </w:r>
          </w:p>
        </w:tc>
      </w:tr>
      <w:tr w:rsidR="00CF3671" w14:paraId="061108B9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1AD2266" w14:textId="77777777" w:rsidR="00CF3671" w:rsidRDefault="00CF3671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ESO</w:t>
            </w:r>
          </w:p>
        </w:tc>
      </w:tr>
      <w:tr w:rsidR="00CF3671" w14:paraId="743243C3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56884BFD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ck of and need for resources for inclusive education</w:t>
            </w:r>
          </w:p>
        </w:tc>
      </w:tr>
      <w:tr w:rsidR="00CF3671" w14:paraId="45BC8F62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75E8DDE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eed for assistive devices</w:t>
            </w:r>
          </w:p>
        </w:tc>
      </w:tr>
      <w:tr w:rsidR="00CF3671" w14:paraId="55EAA7A3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6DD57DA3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eed for teaching and learning materials</w:t>
            </w:r>
          </w:p>
        </w:tc>
      </w:tr>
      <w:tr w:rsidR="00CF3671" w14:paraId="3BB6514E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62DF487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eed to build capacity of schools to support children with DD</w:t>
            </w:r>
          </w:p>
        </w:tc>
      </w:tr>
      <w:tr w:rsidR="00CF3671" w14:paraId="48B54834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5C59F3E0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ck of and need for suitably trained teachers</w:t>
            </w:r>
          </w:p>
        </w:tc>
      </w:tr>
      <w:tr w:rsidR="00CF3671" w14:paraId="5F58D502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D9FCE13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ck of capacity of special schools</w:t>
            </w:r>
          </w:p>
        </w:tc>
      </w:tr>
      <w:tr w:rsidR="00CF3671" w14:paraId="05B81E70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6DF08670" w14:textId="77777777" w:rsidR="00CF3671" w:rsidRDefault="00CF3671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ICRO</w:t>
            </w:r>
          </w:p>
        </w:tc>
      </w:tr>
      <w:tr w:rsidR="00CF3671" w14:paraId="27385058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37456DA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aregiver strain for having DD child</w:t>
            </w:r>
          </w:p>
        </w:tc>
      </w:tr>
      <w:tr w:rsidR="00CF3671" w14:paraId="4B49DA4D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366F16E3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aregiver strain reduced by child's schooling</w:t>
            </w:r>
          </w:p>
        </w:tc>
      </w:tr>
      <w:tr w:rsidR="00CF3671" w14:paraId="2DE683FE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B48AC4A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aregiver strain worsened by child's schooling</w:t>
            </w:r>
          </w:p>
        </w:tc>
      </w:tr>
      <w:tr w:rsidR="00CF3671" w14:paraId="4F6F3D78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7F626EE7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hild is safer at school</w:t>
            </w:r>
          </w:p>
        </w:tc>
      </w:tr>
      <w:tr w:rsidR="00CF3671" w14:paraId="5B2F6FE8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99600D4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mpact of parental SES on child treatment and schooling</w:t>
            </w:r>
          </w:p>
        </w:tc>
      </w:tr>
      <w:tr w:rsidR="00CF3671" w14:paraId="261121AD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45E5032E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ck of support for children with DD in school</w:t>
            </w:r>
          </w:p>
        </w:tc>
      </w:tr>
      <w:tr w:rsidR="00CF3671" w14:paraId="10BC77D9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A45C2EF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eed to support caregivers of children with DD</w:t>
            </w:r>
          </w:p>
        </w:tc>
      </w:tr>
      <w:tr w:rsidR="00CF3671" w14:paraId="5525EAAC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294E819F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aregivers supporting each other</w:t>
            </w:r>
          </w:p>
        </w:tc>
      </w:tr>
      <w:tr w:rsidR="00CF3671" w14:paraId="3586190E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AA8A446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upporting caregivers financially where required</w:t>
            </w:r>
          </w:p>
        </w:tc>
      </w:tr>
      <w:tr w:rsidR="00CF3671" w14:paraId="009B7AF0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747BFB7C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upporting caregivers in registering child for school</w:t>
            </w:r>
          </w:p>
        </w:tc>
      </w:tr>
      <w:tr w:rsidR="00CF3671" w14:paraId="68E37DB2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7C7F4F2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upporting caregivers to care for child</w:t>
            </w:r>
          </w:p>
        </w:tc>
      </w:tr>
      <w:tr w:rsidR="00CF3671" w14:paraId="552A7DD1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7A5A03CE" w14:textId="77777777" w:rsidR="00CF3671" w:rsidRDefault="00CF3671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. SOCIO-CULTURAL</w:t>
            </w:r>
          </w:p>
        </w:tc>
      </w:tr>
      <w:tr w:rsidR="00CF3671" w14:paraId="11DA046B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A2996F0" w14:textId="77777777" w:rsidR="00CF3671" w:rsidRDefault="00CF3671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ACRO</w:t>
            </w:r>
          </w:p>
        </w:tc>
      </w:tr>
      <w:tr w:rsidR="00CF3671" w14:paraId="6C9F55F2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73E832BE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mproved awareness recently</w:t>
            </w:r>
          </w:p>
        </w:tc>
      </w:tr>
      <w:tr w:rsidR="00CF3671" w14:paraId="664BD8C3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7B110E3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ck of and need for awareness of DD in community</w:t>
            </w:r>
          </w:p>
        </w:tc>
      </w:tr>
      <w:tr w:rsidR="00CF3671" w14:paraId="70FC81C2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06C7A069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ck of and need for awareness about potential of children with DD to learn</w:t>
            </w:r>
          </w:p>
        </w:tc>
      </w:tr>
      <w:tr w:rsidR="00CF3671" w14:paraId="4CDBFD81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20AEAF6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egative attitude of community towards children with DD</w:t>
            </w:r>
          </w:p>
        </w:tc>
      </w:tr>
      <w:tr w:rsidR="00CF3671" w14:paraId="45A75AB0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2E9929FC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piritual explanations for DD in community</w:t>
            </w:r>
          </w:p>
        </w:tc>
      </w:tr>
      <w:tr w:rsidR="00CF3671" w14:paraId="68CD82EF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04EDBE4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lastRenderedPageBreak/>
              <w:t>Understanding of disability and impairment</w:t>
            </w:r>
          </w:p>
        </w:tc>
      </w:tr>
      <w:tr w:rsidR="00CF3671" w14:paraId="046D4810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2F24F812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Understanding of diversity among people in general</w:t>
            </w:r>
          </w:p>
        </w:tc>
      </w:tr>
      <w:tr w:rsidR="00CF3671" w14:paraId="0F14CAD1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F722F27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Zemi </w:t>
            </w:r>
            <w:proofErr w:type="spellStart"/>
            <w:r>
              <w:rPr>
                <w:rFonts w:ascii="Helvetica Neue" w:hAnsi="Helvetica Neue"/>
                <w:sz w:val="21"/>
                <w:szCs w:val="21"/>
              </w:rPr>
              <w:t>Yenus</w:t>
            </w:r>
            <w:proofErr w:type="spellEnd"/>
            <w:r>
              <w:rPr>
                <w:rFonts w:ascii="Helvetica Neue" w:hAnsi="Helvetica Neue"/>
                <w:sz w:val="21"/>
                <w:szCs w:val="21"/>
              </w:rPr>
              <w:t>' legacy</w:t>
            </w:r>
          </w:p>
        </w:tc>
      </w:tr>
      <w:tr w:rsidR="00CF3671" w14:paraId="50369200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2BB57F3B" w14:textId="77777777" w:rsidR="00CF3671" w:rsidRDefault="00CF3671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ESO</w:t>
            </w:r>
          </w:p>
        </w:tc>
      </w:tr>
      <w:tr w:rsidR="00CF3671" w14:paraId="2EE0B94E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88BD97F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Beliefs and attitudes within schools</w:t>
            </w:r>
          </w:p>
        </w:tc>
      </w:tr>
      <w:tr w:rsidR="00CF3671" w14:paraId="3655DA6B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7E31B608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Gender of staff may affect inclusion</w:t>
            </w:r>
          </w:p>
        </w:tc>
      </w:tr>
      <w:tr w:rsidR="00CF3671" w14:paraId="5CE0B363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6A91B15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ck of and need for awareness of teachers about DD</w:t>
            </w:r>
          </w:p>
        </w:tc>
      </w:tr>
      <w:tr w:rsidR="00CF3671" w14:paraId="7372C621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334ED454" w14:textId="77777777" w:rsidR="00CF3671" w:rsidRDefault="00CF3671">
            <w:pPr>
              <w:ind w:left="10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ck of understanding about multiple disabilities</w:t>
            </w:r>
          </w:p>
        </w:tc>
      </w:tr>
      <w:tr w:rsidR="00CF3671" w14:paraId="7A1BAAED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527DCBF" w14:textId="77777777" w:rsidR="00CF3671" w:rsidRDefault="00CF3671">
            <w:pPr>
              <w:ind w:left="10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ower awareness of DD than sensory and physical disabilities</w:t>
            </w:r>
          </w:p>
        </w:tc>
      </w:tr>
      <w:tr w:rsidR="00CF3671" w14:paraId="09B95CBD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1279500B" w14:textId="77777777" w:rsidR="00CF3671" w:rsidRDefault="00CF3671">
            <w:pPr>
              <w:ind w:left="10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egative attitude of teachers to children with DD</w:t>
            </w:r>
          </w:p>
        </w:tc>
      </w:tr>
      <w:tr w:rsidR="00CF3671" w14:paraId="671D1BDF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727677F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ck of schools accepting children with DD</w:t>
            </w:r>
          </w:p>
        </w:tc>
      </w:tr>
      <w:tr w:rsidR="00CF3671" w14:paraId="21012C00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62C336B1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ore inclusion of children with physical and sensory disabilities than DD</w:t>
            </w:r>
          </w:p>
        </w:tc>
      </w:tr>
      <w:tr w:rsidR="00CF3671" w14:paraId="1B713F5E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501C91A" w14:textId="77777777" w:rsidR="00CF3671" w:rsidRDefault="00CF3671">
            <w:pPr>
              <w:ind w:left="10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ensory disabilities have less effect on cognitive ability</w:t>
            </w:r>
          </w:p>
        </w:tc>
      </w:tr>
      <w:tr w:rsidR="00CF3671" w14:paraId="12975DFE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6298CCD7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egative attitudes of caregivers of TD children</w:t>
            </w:r>
          </w:p>
        </w:tc>
      </w:tr>
      <w:tr w:rsidR="00CF3671" w14:paraId="373B133A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3FDA6E6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Negative perception of children with DD as </w:t>
            </w:r>
            <w:proofErr w:type="spellStart"/>
            <w:r>
              <w:rPr>
                <w:rFonts w:ascii="Helvetica Neue" w:hAnsi="Helvetica Neue"/>
                <w:sz w:val="21"/>
                <w:szCs w:val="21"/>
              </w:rPr>
              <w:t>behaviourally</w:t>
            </w:r>
            <w:proofErr w:type="spellEnd"/>
            <w:r>
              <w:rPr>
                <w:rFonts w:ascii="Helvetica Neue" w:hAnsi="Helvetica Neue"/>
                <w:sz w:val="21"/>
                <w:szCs w:val="21"/>
              </w:rPr>
              <w:t xml:space="preserve"> challenging</w:t>
            </w:r>
          </w:p>
        </w:tc>
      </w:tr>
      <w:tr w:rsidR="00CF3671" w14:paraId="57F0A446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705D791A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ck of and need for awareness of DD in healthcare</w:t>
            </w:r>
          </w:p>
        </w:tc>
      </w:tr>
      <w:tr w:rsidR="00CF3671" w14:paraId="557CD8BE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5DAFCE0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eed for clinicians to communicate diagnosis sensitively to caregivers</w:t>
            </w:r>
          </w:p>
        </w:tc>
      </w:tr>
      <w:tr w:rsidR="00CF3671" w14:paraId="1D2FE117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3193DAE6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takeholder understanding of types of DD</w:t>
            </w:r>
          </w:p>
        </w:tc>
      </w:tr>
      <w:tr w:rsidR="00CF3671" w14:paraId="2FBD4811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0DAFD94" w14:textId="77777777" w:rsidR="00CF3671" w:rsidRDefault="00CF3671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ICRO</w:t>
            </w:r>
          </w:p>
        </w:tc>
      </w:tr>
      <w:tr w:rsidR="00CF3671" w14:paraId="7083E372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0B8281BB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hildren with DD not engaged in inclusive schools</w:t>
            </w:r>
          </w:p>
        </w:tc>
      </w:tr>
      <w:tr w:rsidR="00CF3671" w14:paraId="602B6ECF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EB9820E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amily beliefs and attitudes</w:t>
            </w:r>
          </w:p>
        </w:tc>
      </w:tr>
      <w:tr w:rsidR="00CF3671" w14:paraId="0A21FD5E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7D46D423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aregiver attitude and response to DD child</w:t>
            </w:r>
          </w:p>
        </w:tc>
      </w:tr>
      <w:tr w:rsidR="00CF3671" w14:paraId="09BE9484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501C488" w14:textId="77777777" w:rsidR="00CF3671" w:rsidRDefault="00CF3671">
            <w:pPr>
              <w:ind w:left="10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aregiver response to DD diagnosis</w:t>
            </w:r>
          </w:p>
        </w:tc>
      </w:tr>
      <w:tr w:rsidR="00CF3671" w14:paraId="7115726C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6F5449C4" w14:textId="77777777" w:rsidR="00CF3671" w:rsidRDefault="00CF3671">
            <w:pPr>
              <w:ind w:left="10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aregiver understanding of DD</w:t>
            </w:r>
          </w:p>
        </w:tc>
      </w:tr>
      <w:tr w:rsidR="00CF3671" w14:paraId="2EA696BC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ED386EE" w14:textId="77777777" w:rsidR="00CF3671" w:rsidRDefault="00CF3671">
            <w:pPr>
              <w:ind w:left="10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Shame and </w:t>
            </w:r>
            <w:proofErr w:type="spellStart"/>
            <w:r>
              <w:rPr>
                <w:rFonts w:ascii="Helvetica Neue" w:hAnsi="Helvetica Neue"/>
                <w:sz w:val="21"/>
                <w:szCs w:val="21"/>
              </w:rPr>
              <w:t>internalised</w:t>
            </w:r>
            <w:proofErr w:type="spellEnd"/>
            <w:r>
              <w:rPr>
                <w:rFonts w:ascii="Helvetica Neue" w:hAnsi="Helvetica Neue"/>
                <w:sz w:val="21"/>
                <w:szCs w:val="21"/>
              </w:rPr>
              <w:t xml:space="preserve"> stigma</w:t>
            </w:r>
          </w:p>
        </w:tc>
      </w:tr>
      <w:tr w:rsidR="00CF3671" w14:paraId="1771F740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47F18795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hildren with DD kept at home</w:t>
            </w:r>
          </w:p>
        </w:tc>
      </w:tr>
      <w:tr w:rsidR="00CF3671" w14:paraId="39C05FB6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A27031B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amily environment affecting access to DD services</w:t>
            </w:r>
          </w:p>
        </w:tc>
      </w:tr>
      <w:tr w:rsidR="00CF3671" w14:paraId="18EE0D04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24249459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ck of and need for awareness of caregivers about DD</w:t>
            </w:r>
          </w:p>
        </w:tc>
      </w:tr>
      <w:tr w:rsidR="00CF3671" w14:paraId="2F4E7B4C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F760D58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ck of caregiver knowledge over where to take child for school</w:t>
            </w:r>
          </w:p>
        </w:tc>
      </w:tr>
      <w:tr w:rsidR="00CF3671" w14:paraId="30AFDDD0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70DCD42B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iblings support siblings with DD</w:t>
            </w:r>
          </w:p>
        </w:tc>
      </w:tr>
      <w:tr w:rsidR="00CF3671" w14:paraId="44896075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5DD4230" w14:textId="77777777" w:rsidR="00CF3671" w:rsidRDefault="00CF3671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. POLITICAL</w:t>
            </w:r>
          </w:p>
        </w:tc>
      </w:tr>
      <w:tr w:rsidR="00CF3671" w14:paraId="560456C4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65464843" w14:textId="77777777" w:rsidR="00CF3671" w:rsidRDefault="00CF3671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ACRO</w:t>
            </w:r>
          </w:p>
        </w:tc>
      </w:tr>
      <w:tr w:rsidR="00CF3671" w14:paraId="5419C000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F8185F3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nclusion as a historical process</w:t>
            </w:r>
          </w:p>
        </w:tc>
      </w:tr>
      <w:tr w:rsidR="00CF3671" w14:paraId="40EF0678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7AE790C5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ck of and need for awareness of government about DD</w:t>
            </w:r>
          </w:p>
        </w:tc>
      </w:tr>
      <w:tr w:rsidR="00CF3671" w14:paraId="6FD8D95E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CD7F5A6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ck of understanding about practical context</w:t>
            </w:r>
          </w:p>
        </w:tc>
      </w:tr>
      <w:tr w:rsidR="00CF3671" w14:paraId="316D5F5A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6D17D9BD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imited number of SEN experts in institutions</w:t>
            </w:r>
          </w:p>
        </w:tc>
      </w:tr>
      <w:tr w:rsidR="00CF3671" w14:paraId="3132A8D3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BEFD484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ck of and need for government attention to DD</w:t>
            </w:r>
          </w:p>
        </w:tc>
      </w:tr>
      <w:tr w:rsidR="00CF3671" w14:paraId="2611145F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7F83721A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ck of and need for government attention to inclusive education</w:t>
            </w:r>
          </w:p>
        </w:tc>
      </w:tr>
      <w:tr w:rsidR="00CF3671" w14:paraId="23E3A0EC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8474DE9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ck of and need for government funding for inclusive education</w:t>
            </w:r>
          </w:p>
        </w:tc>
      </w:tr>
      <w:tr w:rsidR="00CF3671" w14:paraId="3C132313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6EA14FEE" w14:textId="77777777" w:rsidR="00CF3671" w:rsidRDefault="00CF3671">
            <w:pPr>
              <w:ind w:left="10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eed for dedicated budget for special education</w:t>
            </w:r>
          </w:p>
        </w:tc>
      </w:tr>
      <w:tr w:rsidR="00CF3671" w14:paraId="61E2E6F6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53553A3" w14:textId="77777777" w:rsidR="00CF3671" w:rsidRDefault="00CF3671">
            <w:pPr>
              <w:ind w:left="1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lastRenderedPageBreak/>
              <w:t>Need for budget for SEN teacher training</w:t>
            </w:r>
          </w:p>
        </w:tc>
      </w:tr>
      <w:tr w:rsidR="00CF3671" w14:paraId="055D2635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58C34880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ck of and need for government leadership and accountability</w:t>
            </w:r>
          </w:p>
        </w:tc>
      </w:tr>
      <w:tr w:rsidR="00CF3671" w14:paraId="4E5CBC79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18F72F4" w14:textId="77777777" w:rsidR="00CF3671" w:rsidRDefault="00CF3671">
            <w:pPr>
              <w:ind w:left="10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eed for accountability of government</w:t>
            </w:r>
          </w:p>
        </w:tc>
      </w:tr>
      <w:tr w:rsidR="00CF3671" w14:paraId="0624C76A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56B748D8" w14:textId="77777777" w:rsidR="00CF3671" w:rsidRDefault="00CF3671">
            <w:pPr>
              <w:ind w:left="1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ck of funding due to lack of accountability</w:t>
            </w:r>
          </w:p>
        </w:tc>
      </w:tr>
      <w:tr w:rsidR="00CF3671" w14:paraId="2906B1F1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C02E58E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imited extent of action for inclusive education</w:t>
            </w:r>
          </w:p>
        </w:tc>
      </w:tr>
      <w:tr w:rsidR="00CF3671" w14:paraId="120D14AE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00E53F99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chool mental health initiatives</w:t>
            </w:r>
          </w:p>
        </w:tc>
      </w:tr>
      <w:tr w:rsidR="00CF3671" w14:paraId="4C9832E4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ADF18A0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eed for government attention to education in general</w:t>
            </w:r>
          </w:p>
        </w:tc>
      </w:tr>
      <w:tr w:rsidR="00CF3671" w14:paraId="6DB65D57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05E5206F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eed for separation between education and politics</w:t>
            </w:r>
          </w:p>
        </w:tc>
      </w:tr>
      <w:tr w:rsidR="00CF3671" w14:paraId="319DC9CE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827D4D6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olitical situation in Ethiopia</w:t>
            </w:r>
          </w:p>
        </w:tc>
      </w:tr>
      <w:tr w:rsidR="00CF3671" w14:paraId="7EF2087D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0D53B3A3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proofErr w:type="spellStart"/>
            <w:r>
              <w:rPr>
                <w:rFonts w:ascii="Helvetica Neue" w:hAnsi="Helvetica Neue"/>
                <w:sz w:val="21"/>
                <w:szCs w:val="21"/>
              </w:rPr>
              <w:t>Prioritising</w:t>
            </w:r>
            <w:proofErr w:type="spellEnd"/>
            <w:r>
              <w:rPr>
                <w:rFonts w:ascii="Helvetica Neue" w:hAnsi="Helvetica Neue"/>
                <w:sz w:val="21"/>
                <w:szCs w:val="21"/>
              </w:rPr>
              <w:t xml:space="preserve"> education for TD children over education for children with DD</w:t>
            </w:r>
          </w:p>
        </w:tc>
      </w:tr>
      <w:tr w:rsidR="00CF3671" w14:paraId="10C86230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63C94B4" w14:textId="77777777" w:rsidR="00CF3671" w:rsidRDefault="00CF3671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ESO</w:t>
            </w:r>
          </w:p>
        </w:tc>
      </w:tr>
      <w:tr w:rsidR="00CF3671" w14:paraId="23ABFE0A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726B8AC0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ck of and need for school leadership of inclusive education</w:t>
            </w:r>
          </w:p>
        </w:tc>
      </w:tr>
      <w:tr w:rsidR="00CF3671" w14:paraId="3F2C700D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83D96DC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eed for career structure for special needs teachers</w:t>
            </w:r>
          </w:p>
        </w:tc>
      </w:tr>
      <w:tr w:rsidR="00CF3671" w14:paraId="651B3015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26D365C9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egative attitude of principals to children with DD</w:t>
            </w:r>
          </w:p>
        </w:tc>
      </w:tr>
      <w:tr w:rsidR="00CF3671" w14:paraId="7684D676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F1092C2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eed of principals positive attitude for growth of IE</w:t>
            </w:r>
          </w:p>
        </w:tc>
      </w:tr>
      <w:tr w:rsidR="00CF3671" w14:paraId="63C37C78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61247709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egative attitudes of regular teachers towards SEN teachers</w:t>
            </w:r>
          </w:p>
        </w:tc>
      </w:tr>
      <w:tr w:rsidR="00CF3671" w14:paraId="5E2181B1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D8AE939" w14:textId="77777777" w:rsidR="00CF3671" w:rsidRDefault="00CF3671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. LEGAL</w:t>
            </w:r>
          </w:p>
        </w:tc>
      </w:tr>
      <w:tr w:rsidR="00CF3671" w14:paraId="5C186151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46795B09" w14:textId="77777777" w:rsidR="00CF3671" w:rsidRDefault="00CF3671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ACRO</w:t>
            </w:r>
          </w:p>
        </w:tc>
      </w:tr>
      <w:tr w:rsidR="00CF3671" w14:paraId="76BE40F1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E5A4701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Disability policy in Ethiopia</w:t>
            </w:r>
          </w:p>
        </w:tc>
      </w:tr>
      <w:tr w:rsidR="00CF3671" w14:paraId="78ED5A96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7BCE440D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ck of accountability for upholding rights of people with disabilities</w:t>
            </w:r>
          </w:p>
        </w:tc>
      </w:tr>
      <w:tr w:rsidR="00CF3671" w14:paraId="3A2869C6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4B927F9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o cohesive disability policy</w:t>
            </w:r>
          </w:p>
        </w:tc>
      </w:tr>
      <w:tr w:rsidR="00CF3671" w14:paraId="6F2185A3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3B6E96B0" w14:textId="77777777" w:rsidR="00CF3671" w:rsidRDefault="00CF3671">
            <w:pPr>
              <w:ind w:left="10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ragmented and inconsistent policies</w:t>
            </w:r>
          </w:p>
        </w:tc>
      </w:tr>
      <w:tr w:rsidR="00CF3671" w14:paraId="1DDD30EC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410AE88" w14:textId="77777777" w:rsidR="00CF3671" w:rsidRDefault="00CF3671">
            <w:pPr>
              <w:ind w:left="10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Government not accountable for supporting people with disabilities</w:t>
            </w:r>
          </w:p>
        </w:tc>
      </w:tr>
      <w:tr w:rsidR="00CF3671" w14:paraId="4E9B14EE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49AA9178" w14:textId="77777777" w:rsidR="00CF3671" w:rsidRDefault="00CF3671">
            <w:pPr>
              <w:ind w:left="10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chools not accountable for supporting children with DD</w:t>
            </w:r>
          </w:p>
        </w:tc>
      </w:tr>
      <w:tr w:rsidR="00CF3671" w14:paraId="0CA0121E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E7ED291" w14:textId="77777777" w:rsidR="00CF3671" w:rsidRDefault="00CF3671">
            <w:pPr>
              <w:ind w:left="10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ome outdated policies use derogatory language</w:t>
            </w:r>
          </w:p>
        </w:tc>
      </w:tr>
      <w:tr w:rsidR="00CF3671" w14:paraId="30303244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73E3BE78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Right of children with DD to education not specified</w:t>
            </w:r>
          </w:p>
        </w:tc>
      </w:tr>
      <w:tr w:rsidR="00CF3671" w14:paraId="597C85F7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40523D5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ducation policy in Ethiopia</w:t>
            </w:r>
          </w:p>
        </w:tc>
      </w:tr>
      <w:tr w:rsidR="00CF3671" w14:paraId="2503A970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192C456D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hildren must study grade levels at specific ages</w:t>
            </w:r>
          </w:p>
        </w:tc>
      </w:tr>
      <w:tr w:rsidR="00CF3671" w14:paraId="173E7618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88800A3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ducation and Training Policy</w:t>
            </w:r>
          </w:p>
        </w:tc>
      </w:tr>
      <w:tr w:rsidR="00CF3671" w14:paraId="63E8ACC4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524528BC" w14:textId="77777777" w:rsidR="00CF3671" w:rsidRDefault="00CF3671">
            <w:pPr>
              <w:ind w:left="10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o focus on special needs education in policy</w:t>
            </w:r>
          </w:p>
        </w:tc>
      </w:tr>
      <w:tr w:rsidR="00CF3671" w14:paraId="496E3610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038CCB8" w14:textId="77777777" w:rsidR="00CF3671" w:rsidRDefault="00CF3671">
            <w:pPr>
              <w:ind w:left="10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ignage of international conventions relating to education</w:t>
            </w:r>
          </w:p>
        </w:tc>
      </w:tr>
      <w:tr w:rsidR="00CF3671" w14:paraId="01761A21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241CDB08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ducation Sector Development Program</w:t>
            </w:r>
          </w:p>
        </w:tc>
      </w:tr>
      <w:tr w:rsidR="00CF3671" w14:paraId="710B0D49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AD51F2F" w14:textId="77777777" w:rsidR="00CF3671" w:rsidRDefault="00CF3671">
            <w:pPr>
              <w:ind w:left="10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Special education </w:t>
            </w:r>
            <w:proofErr w:type="spellStart"/>
            <w:r>
              <w:rPr>
                <w:rFonts w:ascii="Helvetica Neue" w:hAnsi="Helvetica Neue"/>
                <w:sz w:val="21"/>
                <w:szCs w:val="21"/>
              </w:rPr>
              <w:t>recognised</w:t>
            </w:r>
            <w:proofErr w:type="spellEnd"/>
            <w:r>
              <w:rPr>
                <w:rFonts w:ascii="Helvetica Neue" w:hAnsi="Helvetica Neue"/>
                <w:sz w:val="21"/>
                <w:szCs w:val="21"/>
              </w:rPr>
              <w:t xml:space="preserve"> in ESDP</w:t>
            </w:r>
          </w:p>
        </w:tc>
      </w:tr>
      <w:tr w:rsidR="00CF3671" w14:paraId="41A6AC96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50099F75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Government policy for inclusive education</w:t>
            </w:r>
          </w:p>
        </w:tc>
      </w:tr>
      <w:tr w:rsidR="00CF3671" w14:paraId="46686A79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237D1D5" w14:textId="77777777" w:rsidR="00CF3671" w:rsidRDefault="00CF3671">
            <w:pPr>
              <w:ind w:left="10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Difficult for schools to fulfill policy requirements</w:t>
            </w:r>
          </w:p>
        </w:tc>
      </w:tr>
      <w:tr w:rsidR="00CF3671" w14:paraId="44A496B1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2EC979D4" w14:textId="77777777" w:rsidR="00CF3671" w:rsidRDefault="00CF3671">
            <w:pPr>
              <w:ind w:left="10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Difficulty with practical implementation of policy</w:t>
            </w:r>
          </w:p>
        </w:tc>
      </w:tr>
      <w:tr w:rsidR="00CF3671" w14:paraId="2A5D3242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935D91E" w14:textId="77777777" w:rsidR="00CF3671" w:rsidRDefault="00CF3671">
            <w:pPr>
              <w:ind w:left="10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neffectiveness of government policy for inclusive education</w:t>
            </w:r>
          </w:p>
        </w:tc>
      </w:tr>
      <w:tr w:rsidR="00CF3671" w14:paraId="6C665552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545DD9CE" w14:textId="77777777" w:rsidR="00CF3671" w:rsidRDefault="00CF3671">
            <w:pPr>
              <w:ind w:left="10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eed for clear policy for education of children with DD</w:t>
            </w:r>
          </w:p>
        </w:tc>
      </w:tr>
      <w:tr w:rsidR="00CF3671" w14:paraId="4F159107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CE42DFD" w14:textId="77777777" w:rsidR="00CF3671" w:rsidRDefault="00CF3671">
            <w:pPr>
              <w:ind w:left="10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eed for country wide policy implementation</w:t>
            </w:r>
          </w:p>
        </w:tc>
      </w:tr>
      <w:tr w:rsidR="00CF3671" w14:paraId="6B2CFB83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096995C9" w14:textId="77777777" w:rsidR="00CF3671" w:rsidRDefault="00CF3671">
            <w:pPr>
              <w:ind w:left="10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eed for inclusion across society</w:t>
            </w:r>
          </w:p>
        </w:tc>
      </w:tr>
      <w:tr w:rsidR="00CF3671" w14:paraId="2C4FF20E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7B9BBD0" w14:textId="77777777" w:rsidR="00CF3671" w:rsidRDefault="00CF3671">
            <w:pPr>
              <w:ind w:left="10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lastRenderedPageBreak/>
              <w:t>Strategic plan for inclusive education</w:t>
            </w:r>
          </w:p>
        </w:tc>
      </w:tr>
      <w:tr w:rsidR="00CF3671" w14:paraId="51E990CA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1205D24A" w14:textId="77777777" w:rsidR="00CF3671" w:rsidRDefault="00CF3671">
            <w:pPr>
              <w:ind w:left="1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ocus more on integration than inclusion</w:t>
            </w:r>
          </w:p>
        </w:tc>
      </w:tr>
      <w:tr w:rsidR="00CF3671" w14:paraId="072B80F8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8646BB4" w14:textId="77777777" w:rsidR="00CF3671" w:rsidRDefault="00CF3671">
            <w:pPr>
              <w:ind w:left="1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trengths of strategy</w:t>
            </w:r>
          </w:p>
        </w:tc>
      </w:tr>
      <w:tr w:rsidR="00CF3671" w14:paraId="7F713411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2AFF600B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inistry of Education directorate for special support</w:t>
            </w:r>
          </w:p>
        </w:tc>
      </w:tr>
      <w:tr w:rsidR="00CF3671" w14:paraId="5EDCAC19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4E77895" w14:textId="77777777" w:rsidR="00CF3671" w:rsidRDefault="00CF3671">
            <w:pPr>
              <w:ind w:left="10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Developing strategy for inclusive education</w:t>
            </w:r>
          </w:p>
        </w:tc>
      </w:tr>
      <w:tr w:rsidR="00CF3671" w14:paraId="5ED41ACB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52C31C1D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Quality Improvement Program funding</w:t>
            </w:r>
          </w:p>
        </w:tc>
      </w:tr>
      <w:tr w:rsidR="00CF3671" w14:paraId="015C598E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A14BA83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Recent improvements in policy for education of people with disabilities</w:t>
            </w:r>
          </w:p>
        </w:tc>
      </w:tr>
      <w:tr w:rsidR="00CF3671" w14:paraId="3FC078BB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4EE44439" w14:textId="77777777" w:rsidR="00CF3671" w:rsidRDefault="00CF3671">
            <w:pPr>
              <w:ind w:left="10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hange in law concerning students with disabilities in general education</w:t>
            </w:r>
          </w:p>
        </w:tc>
      </w:tr>
      <w:tr w:rsidR="00CF3671" w14:paraId="17CAC159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5E477C6" w14:textId="77777777" w:rsidR="00CF3671" w:rsidRDefault="00CF3671">
            <w:pPr>
              <w:ind w:left="10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Higher education provisions for students with disabilities</w:t>
            </w:r>
          </w:p>
        </w:tc>
      </w:tr>
      <w:tr w:rsidR="00CF3671" w14:paraId="4731AC6D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58683F4F" w14:textId="77777777" w:rsidR="00CF3671" w:rsidRDefault="00CF3671">
            <w:pPr>
              <w:ind w:left="10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Recognition of sign language as a medium of instruction</w:t>
            </w:r>
          </w:p>
        </w:tc>
      </w:tr>
      <w:tr w:rsidR="00CF3671" w14:paraId="58E88E76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7B0B3D4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Regional government determines extent of inclusive education</w:t>
            </w:r>
          </w:p>
        </w:tc>
      </w:tr>
      <w:tr w:rsidR="00CF3671" w14:paraId="656F495E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6CAE3136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chools cannot discriminate against children with DD</w:t>
            </w:r>
          </w:p>
        </w:tc>
      </w:tr>
      <w:tr w:rsidR="00CF3671" w14:paraId="03A95558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95E968D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pecial education unit within regional bureau</w:t>
            </w:r>
          </w:p>
        </w:tc>
      </w:tr>
      <w:tr w:rsidR="00CF3671" w14:paraId="7717DB0A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123BC5B9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ubject-based teaching from grade 5</w:t>
            </w:r>
          </w:p>
        </w:tc>
      </w:tr>
      <w:tr w:rsidR="00CF3671" w14:paraId="1F3BD4A0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93AFBF3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ck of and need for curriculum catering to children with DD</w:t>
            </w:r>
          </w:p>
        </w:tc>
      </w:tr>
      <w:tr w:rsidR="00CF3671" w14:paraId="56754129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5558D411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Resource Centers for special education</w:t>
            </w:r>
          </w:p>
        </w:tc>
      </w:tr>
      <w:tr w:rsidR="00CF3671" w14:paraId="00385174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B51B189" w14:textId="77777777" w:rsidR="00CF3671" w:rsidRDefault="00CF3671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ESO</w:t>
            </w:r>
          </w:p>
        </w:tc>
      </w:tr>
      <w:tr w:rsidR="00CF3671" w14:paraId="18731489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0B999008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edical reports needed for acceptance to special schools</w:t>
            </w:r>
          </w:p>
        </w:tc>
      </w:tr>
      <w:tr w:rsidR="00CF3671" w14:paraId="179619C3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1E78B9D" w14:textId="77777777" w:rsidR="00CF3671" w:rsidRDefault="00CF3671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. ETHICAL</w:t>
            </w:r>
          </w:p>
        </w:tc>
      </w:tr>
      <w:tr w:rsidR="00CF3671" w14:paraId="42BF406F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7466F9AC" w14:textId="77777777" w:rsidR="00CF3671" w:rsidRDefault="00CF3671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ncreasing recognition of rights of people with disabilities over time</w:t>
            </w:r>
          </w:p>
        </w:tc>
      </w:tr>
      <w:tr w:rsidR="00CF3671" w14:paraId="354250A0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E17B5CB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erception of right to education in general</w:t>
            </w:r>
          </w:p>
        </w:tc>
      </w:tr>
      <w:tr w:rsidR="00CF3671" w14:paraId="3EC140C6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4C1BC8D7" w14:textId="77777777" w:rsidR="00CF3671" w:rsidRDefault="00CF3671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erception of inclusive education as a right</w:t>
            </w:r>
          </w:p>
        </w:tc>
      </w:tr>
      <w:tr w:rsidR="00CF3671" w14:paraId="7CC8DF6B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6DEC89E" w14:textId="77777777" w:rsidR="00CF3671" w:rsidRDefault="00CF3671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Need to </w:t>
            </w:r>
            <w:proofErr w:type="spellStart"/>
            <w:r>
              <w:rPr>
                <w:rFonts w:ascii="Helvetica Neue" w:hAnsi="Helvetica Neue"/>
                <w:sz w:val="21"/>
                <w:szCs w:val="21"/>
              </w:rPr>
              <w:t>recognise</w:t>
            </w:r>
            <w:proofErr w:type="spellEnd"/>
            <w:r>
              <w:rPr>
                <w:rFonts w:ascii="Helvetica Neue" w:hAnsi="Helvetica Neue"/>
                <w:sz w:val="21"/>
                <w:szCs w:val="21"/>
              </w:rPr>
              <w:t xml:space="preserve"> children with DD as people</w:t>
            </w:r>
          </w:p>
        </w:tc>
      </w:tr>
      <w:tr w:rsidR="00CF3671" w14:paraId="1F8A484B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413010B8" w14:textId="77777777" w:rsidR="00CF3671" w:rsidRDefault="00CF3671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erception of need for inclusion in all aspects of schooling</w:t>
            </w:r>
          </w:p>
        </w:tc>
      </w:tr>
      <w:tr w:rsidR="00CF3671" w14:paraId="1F68ED3B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704222A" w14:textId="77777777" w:rsidR="00CF3671" w:rsidRDefault="00CF3671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Value of education</w:t>
            </w:r>
          </w:p>
        </w:tc>
      </w:tr>
      <w:tr w:rsidR="00CF3671" w14:paraId="4BADE2FC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1761A27D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ducation makes children learn and makes them active and happy</w:t>
            </w:r>
          </w:p>
        </w:tc>
      </w:tr>
      <w:tr w:rsidR="00CF3671" w14:paraId="0BF6CB53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8E9B85C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otential of children with DD to contribute to society if supported</w:t>
            </w:r>
          </w:p>
        </w:tc>
      </w:tr>
      <w:tr w:rsidR="00CF3671" w14:paraId="75CA0A31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15E2D572" w14:textId="77777777" w:rsidR="00CF3671" w:rsidRDefault="00CF3671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chooling develops children's independence</w:t>
            </w:r>
          </w:p>
        </w:tc>
      </w:tr>
      <w:tr w:rsidR="00CF3671" w14:paraId="1FE317CF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6D0CC4D" w14:textId="77777777" w:rsidR="00CF3671" w:rsidRDefault="00CF3671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ETTING</w:t>
            </w:r>
          </w:p>
        </w:tc>
      </w:tr>
      <w:tr w:rsidR="00CF3671" w14:paraId="373D2B0A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66151A31" w14:textId="77777777" w:rsidR="00CF3671" w:rsidRDefault="00CF3671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ck of and need for accessible school environment</w:t>
            </w:r>
          </w:p>
        </w:tc>
      </w:tr>
      <w:tr w:rsidR="00CF3671" w14:paraId="58F92582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0A8F507" w14:textId="77777777" w:rsidR="00CF3671" w:rsidRDefault="00CF3671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afety concerns</w:t>
            </w:r>
          </w:p>
        </w:tc>
      </w:tr>
      <w:tr w:rsidR="00CF3671" w14:paraId="223C9943" w14:textId="77777777" w:rsidTr="007817EE">
        <w:tc>
          <w:tcPr>
            <w:tcW w:w="8824" w:type="dxa"/>
            <w:tcBorders>
              <w:left w:val="single" w:sz="2" w:space="0" w:color="DDDDDD"/>
              <w:bottom w:val="single" w:sz="2" w:space="0" w:color="DDDDDD"/>
            </w:tcBorders>
          </w:tcPr>
          <w:p w14:paraId="6920D367" w14:textId="77777777" w:rsidR="00CF3671" w:rsidRDefault="00CF3671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Higher perceived risk of educating children with DD</w:t>
            </w:r>
          </w:p>
        </w:tc>
      </w:tr>
    </w:tbl>
    <w:p w14:paraId="09D05418" w14:textId="77777777" w:rsidR="006E5117" w:rsidRDefault="006E5117"/>
    <w:sectPr w:rsidR="006E5117" w:rsidSect="004215DC">
      <w:footerReference w:type="default" r:id="rId7"/>
      <w:pgSz w:w="11901" w:h="16817"/>
      <w:pgMar w:top="998" w:right="998" w:bottom="998" w:left="1525" w:header="0" w:footer="998" w:gutter="0"/>
      <w:cols w:space="720"/>
      <w:formProt w:val="0"/>
      <w:docGrid w:linePitch="60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35F9EC" w14:textId="77777777" w:rsidR="004215DC" w:rsidRDefault="004215DC">
      <w:r>
        <w:separator/>
      </w:r>
    </w:p>
  </w:endnote>
  <w:endnote w:type="continuationSeparator" w:id="0">
    <w:p w14:paraId="753AEC4B" w14:textId="77777777" w:rsidR="004215DC" w:rsidRDefault="004215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B0604020202020204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iberation Sans">
    <w:altName w:val="Arial"/>
    <w:panose1 w:val="020B0604020202020204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panose1 w:val="02000503000000020004"/>
    <w:charset w:val="01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328EAA" w14:textId="77777777" w:rsidR="006E5117" w:rsidRDefault="00000000">
    <w:pPr>
      <w:pStyle w:val="Pidipagina"/>
      <w:rPr>
        <w:rFonts w:ascii="Helvetica Neue" w:hAnsi="Helvetica Neue"/>
        <w:sz w:val="20"/>
      </w:rPr>
    </w:pPr>
    <w:r>
      <w:rPr>
        <w:rFonts w:ascii="Helvetica Neue" w:hAnsi="Helvetica Neue"/>
        <w:sz w:val="20"/>
      </w:rPr>
      <w:fldChar w:fldCharType="begin"/>
    </w:r>
    <w:r>
      <w:rPr>
        <w:rFonts w:ascii="Helvetica Neue" w:hAnsi="Helvetica Neue"/>
        <w:sz w:val="20"/>
      </w:rPr>
      <w:instrText>CREATEDATE \@"MMM\ d', 'yyyy"</w:instrText>
    </w:r>
    <w:r>
      <w:rPr>
        <w:rFonts w:ascii="Helvetica Neue" w:hAnsi="Helvetica Neue"/>
        <w:sz w:val="20"/>
      </w:rPr>
      <w:fldChar w:fldCharType="separate"/>
    </w:r>
    <w:r>
      <w:rPr>
        <w:rFonts w:ascii="Helvetica Neue" w:hAnsi="Helvetica Neue"/>
        <w:sz w:val="20"/>
      </w:rPr>
      <w:t>Jan 31, 2024</w:t>
    </w:r>
    <w:r>
      <w:rPr>
        <w:rFonts w:ascii="Helvetica Neue" w:hAnsi="Helvetica Neue"/>
        <w:sz w:val="20"/>
      </w:rPr>
      <w:fldChar w:fldCharType="end"/>
    </w:r>
    <w:r>
      <w:rPr>
        <w:rFonts w:ascii="Helvetica Neue" w:hAnsi="Helvetica Neue"/>
        <w:sz w:val="20"/>
      </w:rPr>
      <w:tab/>
    </w:r>
    <w:r>
      <w:rPr>
        <w:rFonts w:ascii="Helvetica Neue" w:hAnsi="Helvetica Neue"/>
        <w:sz w:val="20"/>
      </w:rPr>
      <w:tab/>
    </w:r>
    <w:r>
      <w:rPr>
        <w:rFonts w:ascii="Helvetica Neue" w:hAnsi="Helvetica Neue"/>
        <w:sz w:val="20"/>
      </w:rPr>
      <w:fldChar w:fldCharType="begin"/>
    </w:r>
    <w:r>
      <w:rPr>
        <w:rFonts w:ascii="Helvetica Neue" w:hAnsi="Helvetica Neue"/>
        <w:sz w:val="20"/>
      </w:rPr>
      <w:instrText>PAGE</w:instrText>
    </w:r>
    <w:r>
      <w:rPr>
        <w:rFonts w:ascii="Helvetica Neue" w:hAnsi="Helvetica Neue"/>
        <w:sz w:val="20"/>
      </w:rPr>
      <w:fldChar w:fldCharType="separate"/>
    </w:r>
    <w:r>
      <w:rPr>
        <w:rFonts w:ascii="Helvetica Neue" w:hAnsi="Helvetica Neue"/>
        <w:sz w:val="20"/>
      </w:rPr>
      <w:t>35</w:t>
    </w:r>
    <w:r>
      <w:rPr>
        <w:rFonts w:ascii="Helvetica Neue" w:hAnsi="Helvetica Neue"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8F3D88" w14:textId="77777777" w:rsidR="004215DC" w:rsidRDefault="004215DC">
      <w:r>
        <w:separator/>
      </w:r>
    </w:p>
  </w:footnote>
  <w:footnote w:type="continuationSeparator" w:id="0">
    <w:p w14:paraId="22054D0C" w14:textId="77777777" w:rsidR="004215DC" w:rsidRDefault="004215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0717C"/>
    <w:multiLevelType w:val="multilevel"/>
    <w:tmpl w:val="F0CEC0CE"/>
    <w:lvl w:ilvl="0">
      <w:start w:val="1"/>
      <w:numFmt w:val="none"/>
      <w:pStyle w:val="Titolo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Titolo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Titolo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 w16cid:durableId="16618832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9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117"/>
    <w:rsid w:val="004215DC"/>
    <w:rsid w:val="006E5117"/>
    <w:rsid w:val="007817EE"/>
    <w:rsid w:val="009A05DB"/>
    <w:rsid w:val="00CF3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43E704"/>
  <w15:docId w15:val="{DD08D5A7-6057-1C4B-A2AB-495328D4C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Arial Unicode MS" w:hAnsi="Liberation Serif" w:cs="Arial Unicode M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widowControl w:val="0"/>
    </w:pPr>
  </w:style>
  <w:style w:type="paragraph" w:styleId="Titolo1">
    <w:name w:val="heading 1"/>
    <w:basedOn w:val="Heading"/>
    <w:next w:val="Corpotesto"/>
    <w:uiPriority w:val="9"/>
    <w:qFormat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Titolo2">
    <w:name w:val="heading 2"/>
    <w:basedOn w:val="Heading"/>
    <w:next w:val="Corpotesto"/>
    <w:uiPriority w:val="9"/>
    <w:unhideWhenUsed/>
    <w:qFormat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Titolo3">
    <w:name w:val="heading 3"/>
    <w:basedOn w:val="Heading"/>
    <w:next w:val="Corpotesto"/>
    <w:uiPriority w:val="9"/>
    <w:semiHidden/>
    <w:unhideWhenUsed/>
    <w:qFormat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FootnoteCharacters">
    <w:name w:val="Footnote Characters"/>
    <w:qFormat/>
  </w:style>
  <w:style w:type="character" w:customStyle="1" w:styleId="FootnoteAnchor">
    <w:name w:val="Footnote Anchor"/>
    <w:rPr>
      <w:vertAlign w:val="superscript"/>
    </w:rPr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Corpotesto">
    <w:name w:val="Body Text"/>
    <w:basedOn w:val="Normale"/>
    <w:pPr>
      <w:spacing w:after="140" w:line="288" w:lineRule="auto"/>
    </w:pPr>
  </w:style>
  <w:style w:type="paragraph" w:styleId="Elenco">
    <w:name w:val="List"/>
    <w:basedOn w:val="Corpotesto"/>
  </w:style>
  <w:style w:type="paragraph" w:styleId="Didascalia">
    <w:name w:val="caption"/>
    <w:basedOn w:val="Normale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e"/>
    <w:qFormat/>
    <w:pPr>
      <w:suppressLineNumbers/>
    </w:pPr>
  </w:style>
  <w:style w:type="paragraph" w:customStyle="1" w:styleId="TableContents">
    <w:name w:val="Table Contents"/>
    <w:basedOn w:val="Normale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Testonotaapidipagina">
    <w:name w:val="footnote text"/>
    <w:basedOn w:val="Normale"/>
    <w:pPr>
      <w:suppressLineNumbers/>
      <w:ind w:left="339" w:hanging="339"/>
    </w:pPr>
    <w:rPr>
      <w:sz w:val="20"/>
      <w:szCs w:val="20"/>
    </w:rPr>
  </w:style>
  <w:style w:type="paragraph" w:customStyle="1" w:styleId="HeaderandFooter">
    <w:name w:val="Header and Footer"/>
    <w:basedOn w:val="Normale"/>
    <w:qFormat/>
    <w:pPr>
      <w:suppressLineNumbers/>
      <w:tabs>
        <w:tab w:val="center" w:pos="4819"/>
        <w:tab w:val="right" w:pos="9638"/>
      </w:tabs>
    </w:pPr>
  </w:style>
  <w:style w:type="paragraph" w:styleId="Pidipagina">
    <w:name w:val="footer"/>
    <w:basedOn w:val="Normale"/>
    <w:pPr>
      <w:suppressLineNumbers/>
      <w:tabs>
        <w:tab w:val="center" w:pos="7283"/>
        <w:tab w:val="right" w:pos="14566"/>
      </w:tabs>
    </w:pPr>
  </w:style>
  <w:style w:type="paragraph" w:styleId="Intestazione">
    <w:name w:val="header"/>
    <w:basedOn w:val="Normale"/>
    <w:pPr>
      <w:suppressLineNumbers/>
      <w:tabs>
        <w:tab w:val="center" w:pos="7283"/>
        <w:tab w:val="right" w:pos="14566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257</Words>
  <Characters>7165</Characters>
  <Application>Microsoft Office Word</Application>
  <DocSecurity>0</DocSecurity>
  <Lines>59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Genovesi</dc:creator>
  <dc:description/>
  <cp:lastModifiedBy>Elisa Genovesi</cp:lastModifiedBy>
  <cp:revision>3</cp:revision>
  <cp:lastPrinted>2017-01-04T14:30:00Z</cp:lastPrinted>
  <dcterms:created xsi:type="dcterms:W3CDTF">2024-01-31T13:44:00Z</dcterms:created>
  <dcterms:modified xsi:type="dcterms:W3CDTF">2024-01-31T13:46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xport Date">
    <vt:lpwstr>2024-01-31T13:26:33</vt:lpwstr>
  </property>
  <property fmtid="{D5CDD505-2E9C-101B-9397-08002B2CF9AE}" pid="3" name="Folder Description">
    <vt:lpwstr>&lt;Folder Description&gt;</vt:lpwstr>
  </property>
  <property fmtid="{D5CDD505-2E9C-101B-9397-08002B2CF9AE}" pid="4" name="Folder Title">
    <vt:lpwstr>&lt;Folder Title&gt;</vt:lpwstr>
  </property>
  <property fmtid="{D5CDD505-2E9C-101B-9397-08002B2CF9AE}" pid="5" name="Header Description">
    <vt:lpwstr>&lt;Description&gt;</vt:lpwstr>
  </property>
  <property fmtid="{D5CDD505-2E9C-101B-9397-08002B2CF9AE}" pid="6" name="Header Name">
    <vt:lpwstr>&lt;Name&gt;</vt:lpwstr>
  </property>
  <property fmtid="{D5CDD505-2E9C-101B-9397-08002B2CF9AE}" pid="7" name="Header References">
    <vt:lpwstr>&lt;References&gt;</vt:lpwstr>
  </property>
  <property fmtid="{D5CDD505-2E9C-101B-9397-08002B2CF9AE}" pid="8" name="Header Sources">
    <vt:lpwstr>&lt;Sources&gt;</vt:lpwstr>
  </property>
  <property fmtid="{D5CDD505-2E9C-101B-9397-08002B2CF9AE}" pid="9" name="Item Description">
    <vt:lpwstr>&lt;description&gt;</vt:lpwstr>
  </property>
  <property fmtid="{D5CDD505-2E9C-101B-9397-08002B2CF9AE}" pid="10" name="Item Name">
    <vt:lpwstr>&lt;item&gt;</vt:lpwstr>
  </property>
  <property fmtid="{D5CDD505-2E9C-101B-9397-08002B2CF9AE}" pid="11" name="Item References">
    <vt:lpwstr>&lt;refs&gt;</vt:lpwstr>
  </property>
  <property fmtid="{D5CDD505-2E9C-101B-9397-08002B2CF9AE}" pid="12" name="Item Sources">
    <vt:lpwstr>&lt;sources&gt;</vt:lpwstr>
  </property>
  <property fmtid="{D5CDD505-2E9C-101B-9397-08002B2CF9AE}" pid="13" name="Project Name">
    <vt:lpwstr>Stakeholder views on inclusive education in Ethiopia</vt:lpwstr>
  </property>
</Properties>
</file>